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bookmarkStart w:id="0" w:name="bs011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instrText xml:space="preserve"> HYPERLINK "https://www.sciencedirect.com/science/article/pii/S0378111919308182?via=ihub" \l "s0110" </w:instrTex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 xml:space="preserve"> RNA-Seq sequences reads mapping to reference transcripts using Bowtie2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Sampl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Number of clean reads (mb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Number of mapped reads (mb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Mapped read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1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3988514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4795177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1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39810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41444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58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301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49414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39886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55430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4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229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44360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662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58431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5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612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65268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8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709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68291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9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39770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558309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4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5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55427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16832899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69.98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vanish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HC: heathy control; T2D: type 2 diabetes.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bookmarkStart w:id="1" w:name="_GoBack"/>
      <w:bookmarkEnd w:id="1"/>
    </w:p>
    <w:p>
      <w:pPr>
        <w:spacing w:line="480" w:lineRule="auto"/>
        <w:jc w:val="left"/>
        <w:rPr>
          <w:rFonts w:hint="default" w:ascii="Times New Roman" w:hAnsi="Times New Roman" w:cs="Times New Roman"/>
          <w:vanish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instrText xml:space="preserve"> HYPERLINK "https://www.sciencedirect.com/science/article/pii/S0378111919308182?via=ihub" \l "s0110" </w:instrTex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</w:rPr>
        <w:t xml:space="preserve"> Tabl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 RNA-Seq sequences reads mapping to reference genome using HISAT</w:t>
      </w:r>
    </w:p>
    <w:p>
      <w:pPr>
        <w:spacing w:after="200" w:line="480" w:lineRule="auto"/>
        <w:ind w:left="720" w:hanging="720"/>
        <w:rPr>
          <w:rFonts w:hint="default" w:ascii="Times New Roman" w:hAnsi="Times New Roman" w:eastAsia="Times New Roman" w:cs="Times New Roman"/>
          <w:sz w:val="20"/>
          <w:szCs w:val="20"/>
        </w:rPr>
      </w:pPr>
    </w:p>
    <w:tbl>
      <w:tblPr>
        <w:tblStyle w:val="2"/>
        <w:tblW w:w="88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5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Sampl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otal Clean Reads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otal Mapping Ratio</w:t>
            </w:r>
          </w:p>
        </w:tc>
        <w:tc>
          <w:tcPr>
            <w:tcW w:w="2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Uniquely Mapping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1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3988514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3.97%</w:t>
            </w:r>
          </w:p>
        </w:tc>
        <w:tc>
          <w:tcPr>
            <w:tcW w:w="25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2.2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39810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3.48%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1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301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3.18%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1.7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39886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3.54%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1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HC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229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3.29%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1.2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662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2.85%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0.9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612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2.92%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0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709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2.91%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0.6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39770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3.07%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1.3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T2D5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24055427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93.79%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  <w:t>82.08%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宋体" w:cs="Times New Roman"/>
          <w:vanish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HC</w:t>
      </w:r>
      <w:r>
        <w:rPr>
          <w:rFonts w:hint="default" w:ascii="Times New Roman" w:hAnsi="Times New Roman" w:cs="Times New Roman"/>
          <w:sz w:val="20"/>
          <w:szCs w:val="20"/>
        </w:rPr>
        <w:t>:</w:t>
      </w:r>
      <w:r>
        <w:rPr>
          <w:rFonts w:hint="default" w:ascii="Times New Roman" w:hAnsi="Times New Roman" w:cs="Times New Roman"/>
          <w:sz w:val="20"/>
          <w:szCs w:val="20"/>
        </w:rPr>
        <w:t xml:space="preserve"> heathy control; T2D</w:t>
      </w:r>
      <w:r>
        <w:rPr>
          <w:rFonts w:hint="default" w:ascii="Times New Roman" w:hAnsi="Times New Roman" w:cs="Times New Roman"/>
          <w:sz w:val="20"/>
          <w:szCs w:val="20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</w:rPr>
        <w:t>type 2 diabetes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9230AA"/>
    <w:rsid w:val="10D81D67"/>
    <w:rsid w:val="2A9230AA"/>
    <w:rsid w:val="51C4529C"/>
    <w:rsid w:val="7554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7T18:02:00Z</dcterms:created>
  <dc:creator>小小林</dc:creator>
  <cp:lastModifiedBy>小小林</cp:lastModifiedBy>
  <dcterms:modified xsi:type="dcterms:W3CDTF">2019-12-27T18:2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